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335C65" w14:textId="1186B0EC" w:rsidR="005D77B5" w:rsidRPr="00862D44" w:rsidRDefault="005D77B5" w:rsidP="005D77B5">
      <w:pPr>
        <w:jc w:val="center"/>
        <w:rPr>
          <w:b/>
          <w:bCs/>
          <w:sz w:val="28"/>
          <w:szCs w:val="28"/>
        </w:rPr>
      </w:pPr>
      <w:r w:rsidRPr="00862D44">
        <w:rPr>
          <w:b/>
          <w:bCs/>
          <w:sz w:val="28"/>
          <w:szCs w:val="28"/>
        </w:rPr>
        <w:t xml:space="preserve">Interview </w:t>
      </w:r>
      <w:r w:rsidR="00862D44">
        <w:rPr>
          <w:b/>
          <w:bCs/>
          <w:sz w:val="28"/>
          <w:szCs w:val="28"/>
        </w:rPr>
        <w:t>discussion g</w:t>
      </w:r>
      <w:r w:rsidRPr="00862D44">
        <w:rPr>
          <w:b/>
          <w:bCs/>
          <w:sz w:val="28"/>
          <w:szCs w:val="28"/>
        </w:rPr>
        <w:t>uide</w:t>
      </w:r>
      <w:r w:rsidR="007B701D" w:rsidRPr="00862D44">
        <w:rPr>
          <w:b/>
          <w:bCs/>
          <w:sz w:val="28"/>
          <w:szCs w:val="28"/>
        </w:rPr>
        <w:t>: H</w:t>
      </w:r>
      <w:r w:rsidR="00862D44">
        <w:rPr>
          <w:b/>
          <w:bCs/>
          <w:sz w:val="28"/>
          <w:szCs w:val="28"/>
        </w:rPr>
        <w:t>ealthcare Professionals</w:t>
      </w:r>
    </w:p>
    <w:p w14:paraId="7DA4E171" w14:textId="77777777" w:rsidR="00EB0FC4" w:rsidRPr="001E43BC" w:rsidRDefault="00EB0FC4" w:rsidP="00C3411D">
      <w:pPr>
        <w:spacing w:line="240" w:lineRule="auto"/>
      </w:pPr>
      <w:bookmarkStart w:id="0" w:name="_Hlk140065990"/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263"/>
        <w:gridCol w:w="6379"/>
      </w:tblGrid>
      <w:tr w:rsidR="00640427" w:rsidRPr="0079704F" w14:paraId="31E2FFFA" w14:textId="586EBA79" w:rsidTr="00640427">
        <w:tc>
          <w:tcPr>
            <w:tcW w:w="2263" w:type="dxa"/>
          </w:tcPr>
          <w:bookmarkEnd w:id="0"/>
          <w:p w14:paraId="0469D248" w14:textId="4D2F6399" w:rsidR="00640427" w:rsidRPr="0079704F" w:rsidRDefault="00640427" w:rsidP="00C3411D">
            <w:pPr>
              <w:spacing w:after="160"/>
              <w:rPr>
                <w:b/>
                <w:bCs/>
              </w:rPr>
            </w:pPr>
            <w:r w:rsidRPr="0079704F">
              <w:rPr>
                <w:b/>
                <w:bCs/>
              </w:rPr>
              <w:t>Objective</w:t>
            </w:r>
          </w:p>
        </w:tc>
        <w:tc>
          <w:tcPr>
            <w:tcW w:w="6379" w:type="dxa"/>
          </w:tcPr>
          <w:p w14:paraId="6AB4B725" w14:textId="3257FFCB" w:rsidR="00640427" w:rsidRPr="0079704F" w:rsidRDefault="00640427" w:rsidP="00C3411D">
            <w:pPr>
              <w:spacing w:after="160"/>
              <w:rPr>
                <w:b/>
                <w:bCs/>
              </w:rPr>
            </w:pPr>
            <w:r w:rsidRPr="0079704F">
              <w:rPr>
                <w:b/>
                <w:bCs/>
              </w:rPr>
              <w:t xml:space="preserve">Key </w:t>
            </w:r>
            <w:r>
              <w:rPr>
                <w:b/>
                <w:bCs/>
              </w:rPr>
              <w:t>D</w:t>
            </w:r>
            <w:r w:rsidRPr="0079704F">
              <w:rPr>
                <w:b/>
                <w:bCs/>
              </w:rPr>
              <w:t xml:space="preserve">iscussion </w:t>
            </w:r>
            <w:r>
              <w:rPr>
                <w:b/>
                <w:bCs/>
              </w:rPr>
              <w:t>P</w:t>
            </w:r>
            <w:r w:rsidRPr="0079704F">
              <w:rPr>
                <w:b/>
                <w:bCs/>
              </w:rPr>
              <w:t xml:space="preserve">oints </w:t>
            </w:r>
          </w:p>
        </w:tc>
      </w:tr>
      <w:tr w:rsidR="00640427" w14:paraId="3D4462C7" w14:textId="314CC854" w:rsidTr="00640427">
        <w:tc>
          <w:tcPr>
            <w:tcW w:w="2263" w:type="dxa"/>
          </w:tcPr>
          <w:p w14:paraId="6C82E51F" w14:textId="63DF8967" w:rsidR="00640427" w:rsidRDefault="00640427" w:rsidP="00C3411D">
            <w:pPr>
              <w:spacing w:after="160"/>
            </w:pPr>
            <w:r>
              <w:t xml:space="preserve">1. To explore the experience of CRPT and maternity care postnatally (secondary and primary care) for women and involvement of HCPs </w:t>
            </w:r>
          </w:p>
        </w:tc>
        <w:tc>
          <w:tcPr>
            <w:tcW w:w="6379" w:type="dxa"/>
          </w:tcPr>
          <w:p w14:paraId="0FBDC3C2" w14:textId="2F236C4A" w:rsidR="00640427" w:rsidRDefault="00640427" w:rsidP="00C3411D">
            <w:pPr>
              <w:spacing w:after="160"/>
            </w:pPr>
            <w:r>
              <w:t>- Explore experience of providing care relating to CRPT</w:t>
            </w:r>
          </w:p>
          <w:p w14:paraId="749CC527" w14:textId="27EA39DA" w:rsidR="00640427" w:rsidRDefault="00640427" w:rsidP="00C3411D">
            <w:pPr>
              <w:spacing w:after="160"/>
            </w:pPr>
            <w:r>
              <w:t>- Explore knowledge and terminology around CRPT</w:t>
            </w:r>
          </w:p>
        </w:tc>
      </w:tr>
      <w:tr w:rsidR="00640427" w14:paraId="3968A670" w14:textId="77777777" w:rsidTr="00640427">
        <w:tc>
          <w:tcPr>
            <w:tcW w:w="2263" w:type="dxa"/>
          </w:tcPr>
          <w:p w14:paraId="3E4A36BB" w14:textId="6D9DD6FD" w:rsidR="00640427" w:rsidRDefault="00640427" w:rsidP="00C3411D">
            <w:pPr>
              <w:spacing w:after="160"/>
            </w:pPr>
            <w:r>
              <w:t>2. To explore care pathways utilised by HCPs to address CRPT</w:t>
            </w:r>
          </w:p>
        </w:tc>
        <w:tc>
          <w:tcPr>
            <w:tcW w:w="6379" w:type="dxa"/>
          </w:tcPr>
          <w:p w14:paraId="22D23EAD" w14:textId="77777777" w:rsidR="00640427" w:rsidRDefault="00640427" w:rsidP="00C3411D">
            <w:pPr>
              <w:spacing w:after="160"/>
            </w:pPr>
            <w:r>
              <w:t>- Explore attitudes associated with CRPT</w:t>
            </w:r>
          </w:p>
          <w:p w14:paraId="76BB450A" w14:textId="77777777" w:rsidR="00640427" w:rsidRDefault="00640427" w:rsidP="00C3411D">
            <w:pPr>
              <w:spacing w:after="160"/>
            </w:pPr>
            <w:r>
              <w:t>- Explore care pathways that HCPs use</w:t>
            </w:r>
          </w:p>
          <w:p w14:paraId="40226F50" w14:textId="6453EDE4" w:rsidR="00640427" w:rsidRDefault="00640427" w:rsidP="004E3A9E">
            <w:pPr>
              <w:spacing w:after="160"/>
            </w:pPr>
            <w:r>
              <w:t>- Explore the views of HCPs on care pathways</w:t>
            </w:r>
          </w:p>
        </w:tc>
      </w:tr>
      <w:tr w:rsidR="00640427" w14:paraId="142D5A81" w14:textId="61C22811" w:rsidTr="00640427">
        <w:tc>
          <w:tcPr>
            <w:tcW w:w="2263" w:type="dxa"/>
          </w:tcPr>
          <w:p w14:paraId="038E3EA5" w14:textId="1D981708" w:rsidR="00640427" w:rsidRDefault="00640427" w:rsidP="004E3A9E">
            <w:pPr>
              <w:spacing w:after="160"/>
            </w:pPr>
            <w:r>
              <w:t>3. To identify concerns and worries relating to CRPT</w:t>
            </w:r>
          </w:p>
        </w:tc>
        <w:tc>
          <w:tcPr>
            <w:tcW w:w="6379" w:type="dxa"/>
          </w:tcPr>
          <w:p w14:paraId="4ADD20EE" w14:textId="6E4DE6EB" w:rsidR="00640427" w:rsidRDefault="00640427" w:rsidP="00C3411D">
            <w:pPr>
              <w:spacing w:after="160"/>
            </w:pPr>
            <w:r>
              <w:t>- Explore understanding around cause and effect (physical, mental, emotional, social) of CRPT</w:t>
            </w:r>
          </w:p>
          <w:p w14:paraId="0305E4F6" w14:textId="2083C682" w:rsidR="00640427" w:rsidRDefault="00640427" w:rsidP="00067BAF">
            <w:pPr>
              <w:spacing w:after="160"/>
            </w:pPr>
            <w:r>
              <w:t>- Explore challenges experienced relating to CRPT</w:t>
            </w:r>
          </w:p>
        </w:tc>
      </w:tr>
      <w:tr w:rsidR="00640427" w14:paraId="2C303023" w14:textId="52BF7D03" w:rsidTr="00640427">
        <w:tc>
          <w:tcPr>
            <w:tcW w:w="2263" w:type="dxa"/>
          </w:tcPr>
          <w:p w14:paraId="2AF5D5FE" w14:textId="64B88A70" w:rsidR="00640427" w:rsidRDefault="00640427" w:rsidP="004E3A9E">
            <w:pPr>
              <w:spacing w:after="160"/>
            </w:pPr>
            <w:r>
              <w:t xml:space="preserve">4. To find out the outcomes that are important to HCPs </w:t>
            </w:r>
          </w:p>
        </w:tc>
        <w:tc>
          <w:tcPr>
            <w:tcW w:w="6379" w:type="dxa"/>
          </w:tcPr>
          <w:p w14:paraId="08FF12E0" w14:textId="28073162" w:rsidR="00640427" w:rsidRDefault="00640427" w:rsidP="00C3411D">
            <w:pPr>
              <w:spacing w:after="160"/>
            </w:pPr>
            <w:r>
              <w:t>- Explore the outcomes that are important to HCPs around care for women with CRPT</w:t>
            </w:r>
          </w:p>
          <w:p w14:paraId="341F348F" w14:textId="5E05B0C2" w:rsidR="00640427" w:rsidRDefault="00640427" w:rsidP="00C3411D">
            <w:pPr>
              <w:spacing w:after="160"/>
            </w:pPr>
          </w:p>
        </w:tc>
      </w:tr>
      <w:tr w:rsidR="00640427" w14:paraId="6C92FA28" w14:textId="77FED746" w:rsidTr="00640427">
        <w:tc>
          <w:tcPr>
            <w:tcW w:w="2263" w:type="dxa"/>
          </w:tcPr>
          <w:p w14:paraId="79CA3359" w14:textId="14E9F900" w:rsidR="00640427" w:rsidRDefault="00640427" w:rsidP="00B16C5B">
            <w:pPr>
              <w:spacing w:after="160"/>
            </w:pPr>
            <w:r>
              <w:t>5. To explore HCPs views on examples of existing WATs</w:t>
            </w:r>
          </w:p>
        </w:tc>
        <w:tc>
          <w:tcPr>
            <w:tcW w:w="6379" w:type="dxa"/>
          </w:tcPr>
          <w:p w14:paraId="6C3FF47B" w14:textId="76B9B326" w:rsidR="00640427" w:rsidRDefault="00640427" w:rsidP="004E3A9E">
            <w:pPr>
              <w:spacing w:after="160"/>
            </w:pPr>
            <w:r>
              <w:t xml:space="preserve">- Explore views of HCPs on existing WATs such as </w:t>
            </w:r>
            <w:r w:rsidRPr="00637B23">
              <w:t>Episiotomy healing assessment: Redness, Oedema, Ecchymosis, Discharge, Approximation (REEDA)</w:t>
            </w:r>
            <w:r>
              <w:t xml:space="preserve">, </w:t>
            </w:r>
            <w:r w:rsidRPr="00637B23">
              <w:t>Pressure Ulcer Scale for Healing (PUSH), Oxford Wound healing pathway</w:t>
            </w:r>
            <w:r>
              <w:t>.</w:t>
            </w:r>
          </w:p>
        </w:tc>
      </w:tr>
      <w:tr w:rsidR="00640427" w14:paraId="241C124F" w14:textId="53239B91" w:rsidTr="00640427">
        <w:tc>
          <w:tcPr>
            <w:tcW w:w="2263" w:type="dxa"/>
          </w:tcPr>
          <w:p w14:paraId="4FB36E8E" w14:textId="593DEF0D" w:rsidR="00640427" w:rsidRDefault="00640427" w:rsidP="006F65CB">
            <w:pPr>
              <w:spacing w:after="160"/>
            </w:pPr>
            <w:r>
              <w:t>6. To determine what HCPs would want from a WAT</w:t>
            </w:r>
            <w:r w:rsidR="006F65CB">
              <w:t xml:space="preserve">, </w:t>
            </w:r>
            <w:r>
              <w:t>what a tool might look like</w:t>
            </w:r>
            <w:r w:rsidR="006F65CB">
              <w:t xml:space="preserve"> and </w:t>
            </w:r>
            <w:r>
              <w:t>how</w:t>
            </w:r>
            <w:r w:rsidRPr="000054F1">
              <w:rPr>
                <w:color w:val="FF0000"/>
              </w:rPr>
              <w:t xml:space="preserve"> </w:t>
            </w:r>
            <w:r>
              <w:t>they would feel about a WAT</w:t>
            </w:r>
          </w:p>
        </w:tc>
        <w:tc>
          <w:tcPr>
            <w:tcW w:w="6379" w:type="dxa"/>
          </w:tcPr>
          <w:p w14:paraId="73CCB470" w14:textId="50B2B429" w:rsidR="00640427" w:rsidRDefault="00640427" w:rsidP="00C3411D">
            <w:pPr>
              <w:spacing w:after="160"/>
            </w:pPr>
            <w:r>
              <w:t>- Explore what HCPs would want from an assessment tool</w:t>
            </w:r>
          </w:p>
          <w:p w14:paraId="31A50E23" w14:textId="72B65D56" w:rsidR="00640427" w:rsidRDefault="00640427" w:rsidP="00C3411D">
            <w:pPr>
              <w:spacing w:after="160"/>
            </w:pPr>
            <w:r>
              <w:t>- Explore their feelings about an assessment tool</w:t>
            </w:r>
          </w:p>
        </w:tc>
      </w:tr>
      <w:tr w:rsidR="00640427" w14:paraId="456F40EF" w14:textId="4E0630D9" w:rsidTr="00640427">
        <w:tc>
          <w:tcPr>
            <w:tcW w:w="2263" w:type="dxa"/>
          </w:tcPr>
          <w:p w14:paraId="7D88290A" w14:textId="752B7D14" w:rsidR="00640427" w:rsidRDefault="00640427" w:rsidP="00067BAF">
            <w:pPr>
              <w:spacing w:after="160"/>
            </w:pPr>
            <w:r>
              <w:t xml:space="preserve">7. To find out what HCPs would want from a care pathway involving a WAT </w:t>
            </w:r>
          </w:p>
        </w:tc>
        <w:tc>
          <w:tcPr>
            <w:tcW w:w="6379" w:type="dxa"/>
          </w:tcPr>
          <w:p w14:paraId="6B9B71F2" w14:textId="60631681" w:rsidR="00640427" w:rsidRDefault="00640427" w:rsidP="00C3411D">
            <w:pPr>
              <w:spacing w:after="160"/>
            </w:pPr>
            <w:r>
              <w:t xml:space="preserve">- </w:t>
            </w:r>
            <w:r w:rsidRPr="00637B23">
              <w:t xml:space="preserve">Explore </w:t>
            </w:r>
            <w:r>
              <w:t xml:space="preserve">what HCPs would want from a care pathway integrated with an assessment tool </w:t>
            </w:r>
          </w:p>
        </w:tc>
      </w:tr>
    </w:tbl>
    <w:p w14:paraId="4A3A4386" w14:textId="7C3FF502" w:rsidR="001313C8" w:rsidRDefault="001313C8" w:rsidP="006F65CB"/>
    <w:sectPr w:rsidR="001313C8" w:rsidSect="00181104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C9BF7" w14:textId="77777777" w:rsidR="00181104" w:rsidRDefault="00181104" w:rsidP="00584017">
      <w:pPr>
        <w:spacing w:after="0" w:line="240" w:lineRule="auto"/>
      </w:pPr>
      <w:r>
        <w:separator/>
      </w:r>
    </w:p>
  </w:endnote>
  <w:endnote w:type="continuationSeparator" w:id="0">
    <w:p w14:paraId="420396FD" w14:textId="77777777" w:rsidR="00181104" w:rsidRDefault="00181104" w:rsidP="00584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8530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034BF" w14:textId="55E40E28" w:rsidR="00355372" w:rsidRDefault="00355372" w:rsidP="00355372">
        <w:pPr>
          <w:pStyle w:val="Footer"/>
        </w:pPr>
      </w:p>
      <w:p w14:paraId="5B98AE0B" w14:textId="764B9BB8" w:rsidR="00584017" w:rsidRDefault="00000000" w:rsidP="00584017">
        <w:pPr>
          <w:pStyle w:val="Footer"/>
        </w:pPr>
      </w:p>
    </w:sdtContent>
  </w:sdt>
  <w:p w14:paraId="53962128" w14:textId="77777777" w:rsidR="00584017" w:rsidRDefault="005840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6D8D3E" w14:textId="77777777" w:rsidR="00181104" w:rsidRDefault="00181104" w:rsidP="00584017">
      <w:pPr>
        <w:spacing w:after="0" w:line="240" w:lineRule="auto"/>
      </w:pPr>
      <w:r>
        <w:separator/>
      </w:r>
    </w:p>
  </w:footnote>
  <w:footnote w:type="continuationSeparator" w:id="0">
    <w:p w14:paraId="3222A971" w14:textId="77777777" w:rsidR="00181104" w:rsidRDefault="00181104" w:rsidP="005840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466947" w14:textId="2E290257" w:rsidR="00584017" w:rsidRDefault="00584017" w:rsidP="00584017">
    <w:pPr>
      <w:pStyle w:val="Header"/>
      <w:jc w:val="right"/>
    </w:pPr>
  </w:p>
  <w:p w14:paraId="62DB428B" w14:textId="77777777" w:rsidR="00862D44" w:rsidRDefault="00862D44" w:rsidP="00584017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F58DC"/>
    <w:multiLevelType w:val="multilevel"/>
    <w:tmpl w:val="4EA0C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3365BE1"/>
    <w:multiLevelType w:val="multilevel"/>
    <w:tmpl w:val="34F4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47E1513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C631DF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CDF6F55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3177922"/>
    <w:multiLevelType w:val="multilevel"/>
    <w:tmpl w:val="CB481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ED80855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3CC0AD0"/>
    <w:multiLevelType w:val="multilevel"/>
    <w:tmpl w:val="DB50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8C624F7"/>
    <w:multiLevelType w:val="multilevel"/>
    <w:tmpl w:val="99447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29164185">
    <w:abstractNumId w:val="4"/>
  </w:num>
  <w:num w:numId="2" w16cid:durableId="1478375819">
    <w:abstractNumId w:val="5"/>
  </w:num>
  <w:num w:numId="3" w16cid:durableId="916131743">
    <w:abstractNumId w:val="1"/>
  </w:num>
  <w:num w:numId="4" w16cid:durableId="480123472">
    <w:abstractNumId w:val="8"/>
  </w:num>
  <w:num w:numId="5" w16cid:durableId="810246924">
    <w:abstractNumId w:val="0"/>
  </w:num>
  <w:num w:numId="6" w16cid:durableId="519511877">
    <w:abstractNumId w:val="6"/>
  </w:num>
  <w:num w:numId="7" w16cid:durableId="1624069504">
    <w:abstractNumId w:val="7"/>
  </w:num>
  <w:num w:numId="8" w16cid:durableId="535313405">
    <w:abstractNumId w:val="3"/>
  </w:num>
  <w:num w:numId="9" w16cid:durableId="15677626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7B5"/>
    <w:rsid w:val="00000DDE"/>
    <w:rsid w:val="00011176"/>
    <w:rsid w:val="00023475"/>
    <w:rsid w:val="00027581"/>
    <w:rsid w:val="0003698E"/>
    <w:rsid w:val="00037A2D"/>
    <w:rsid w:val="00053BBF"/>
    <w:rsid w:val="00055F3B"/>
    <w:rsid w:val="00065773"/>
    <w:rsid w:val="00067BAF"/>
    <w:rsid w:val="000931CE"/>
    <w:rsid w:val="000966CA"/>
    <w:rsid w:val="000A4CC8"/>
    <w:rsid w:val="00107311"/>
    <w:rsid w:val="0011139B"/>
    <w:rsid w:val="001116EC"/>
    <w:rsid w:val="001145BC"/>
    <w:rsid w:val="00117A4C"/>
    <w:rsid w:val="00122813"/>
    <w:rsid w:val="001313C8"/>
    <w:rsid w:val="00132165"/>
    <w:rsid w:val="001500F9"/>
    <w:rsid w:val="001573A0"/>
    <w:rsid w:val="00163CBE"/>
    <w:rsid w:val="00181104"/>
    <w:rsid w:val="00192A6D"/>
    <w:rsid w:val="001A744E"/>
    <w:rsid w:val="001B4DCA"/>
    <w:rsid w:val="001C0E35"/>
    <w:rsid w:val="001C5D1E"/>
    <w:rsid w:val="001D7124"/>
    <w:rsid w:val="001E0F0A"/>
    <w:rsid w:val="001E43BC"/>
    <w:rsid w:val="002111CB"/>
    <w:rsid w:val="002129B1"/>
    <w:rsid w:val="00217946"/>
    <w:rsid w:val="0022504C"/>
    <w:rsid w:val="002334DB"/>
    <w:rsid w:val="00244516"/>
    <w:rsid w:val="00244D2F"/>
    <w:rsid w:val="0024539E"/>
    <w:rsid w:val="00252816"/>
    <w:rsid w:val="002629E5"/>
    <w:rsid w:val="002778F5"/>
    <w:rsid w:val="002833EE"/>
    <w:rsid w:val="00286144"/>
    <w:rsid w:val="002C1D72"/>
    <w:rsid w:val="002C73FC"/>
    <w:rsid w:val="002D23FF"/>
    <w:rsid w:val="002D52F5"/>
    <w:rsid w:val="002E1C1B"/>
    <w:rsid w:val="002E76C2"/>
    <w:rsid w:val="00302689"/>
    <w:rsid w:val="00302893"/>
    <w:rsid w:val="00302AC5"/>
    <w:rsid w:val="00335102"/>
    <w:rsid w:val="0033522B"/>
    <w:rsid w:val="003412CC"/>
    <w:rsid w:val="003434D3"/>
    <w:rsid w:val="003470E5"/>
    <w:rsid w:val="00350F8D"/>
    <w:rsid w:val="00355372"/>
    <w:rsid w:val="00372ABF"/>
    <w:rsid w:val="00375620"/>
    <w:rsid w:val="003773B8"/>
    <w:rsid w:val="003801D0"/>
    <w:rsid w:val="00380D78"/>
    <w:rsid w:val="00385D29"/>
    <w:rsid w:val="003B69C3"/>
    <w:rsid w:val="003C0CCA"/>
    <w:rsid w:val="003D512A"/>
    <w:rsid w:val="003E085E"/>
    <w:rsid w:val="003F18B8"/>
    <w:rsid w:val="003F7A92"/>
    <w:rsid w:val="004051E9"/>
    <w:rsid w:val="00406645"/>
    <w:rsid w:val="004125D8"/>
    <w:rsid w:val="004155B6"/>
    <w:rsid w:val="00415D44"/>
    <w:rsid w:val="00425187"/>
    <w:rsid w:val="00426DC1"/>
    <w:rsid w:val="00437DEB"/>
    <w:rsid w:val="00440303"/>
    <w:rsid w:val="00442EC9"/>
    <w:rsid w:val="00444029"/>
    <w:rsid w:val="00445EDB"/>
    <w:rsid w:val="004470EF"/>
    <w:rsid w:val="00461E55"/>
    <w:rsid w:val="0046348E"/>
    <w:rsid w:val="00464748"/>
    <w:rsid w:val="004740BA"/>
    <w:rsid w:val="00480DF1"/>
    <w:rsid w:val="00484F39"/>
    <w:rsid w:val="00491709"/>
    <w:rsid w:val="00495F95"/>
    <w:rsid w:val="004A6E34"/>
    <w:rsid w:val="004A7541"/>
    <w:rsid w:val="004A7561"/>
    <w:rsid w:val="004B1359"/>
    <w:rsid w:val="004B22DA"/>
    <w:rsid w:val="004B3D0A"/>
    <w:rsid w:val="004D0CDF"/>
    <w:rsid w:val="004E02DD"/>
    <w:rsid w:val="004E3A9E"/>
    <w:rsid w:val="004E56C3"/>
    <w:rsid w:val="004E766C"/>
    <w:rsid w:val="005109DF"/>
    <w:rsid w:val="005212B4"/>
    <w:rsid w:val="00530047"/>
    <w:rsid w:val="00530F4F"/>
    <w:rsid w:val="00531820"/>
    <w:rsid w:val="00551689"/>
    <w:rsid w:val="00561776"/>
    <w:rsid w:val="005649B8"/>
    <w:rsid w:val="00584017"/>
    <w:rsid w:val="005861FD"/>
    <w:rsid w:val="00594979"/>
    <w:rsid w:val="0059525C"/>
    <w:rsid w:val="005A17AA"/>
    <w:rsid w:val="005B2D48"/>
    <w:rsid w:val="005B426C"/>
    <w:rsid w:val="005B601F"/>
    <w:rsid w:val="005B6870"/>
    <w:rsid w:val="005B7D44"/>
    <w:rsid w:val="005C49F8"/>
    <w:rsid w:val="005C6F07"/>
    <w:rsid w:val="005C7DF8"/>
    <w:rsid w:val="005D2D3C"/>
    <w:rsid w:val="005D77B5"/>
    <w:rsid w:val="005E4F2D"/>
    <w:rsid w:val="005F3447"/>
    <w:rsid w:val="005F4D4E"/>
    <w:rsid w:val="005F56EE"/>
    <w:rsid w:val="005F5893"/>
    <w:rsid w:val="00601BB2"/>
    <w:rsid w:val="00605AA5"/>
    <w:rsid w:val="00611972"/>
    <w:rsid w:val="006200D2"/>
    <w:rsid w:val="00620CAF"/>
    <w:rsid w:val="00632513"/>
    <w:rsid w:val="00632593"/>
    <w:rsid w:val="00636E3D"/>
    <w:rsid w:val="00637B23"/>
    <w:rsid w:val="00640427"/>
    <w:rsid w:val="00653D32"/>
    <w:rsid w:val="00654AC6"/>
    <w:rsid w:val="0067502E"/>
    <w:rsid w:val="00677F1D"/>
    <w:rsid w:val="0068614B"/>
    <w:rsid w:val="00690FD3"/>
    <w:rsid w:val="006919E5"/>
    <w:rsid w:val="006A2630"/>
    <w:rsid w:val="006A4097"/>
    <w:rsid w:val="006C0661"/>
    <w:rsid w:val="006C43C4"/>
    <w:rsid w:val="006D6287"/>
    <w:rsid w:val="006F65CB"/>
    <w:rsid w:val="006F68BB"/>
    <w:rsid w:val="00726D61"/>
    <w:rsid w:val="00727ECA"/>
    <w:rsid w:val="007318F6"/>
    <w:rsid w:val="00735E5A"/>
    <w:rsid w:val="007366E3"/>
    <w:rsid w:val="0074309D"/>
    <w:rsid w:val="0076768D"/>
    <w:rsid w:val="00770D00"/>
    <w:rsid w:val="00771A7A"/>
    <w:rsid w:val="00772AA2"/>
    <w:rsid w:val="00791F0D"/>
    <w:rsid w:val="0079704F"/>
    <w:rsid w:val="007975AF"/>
    <w:rsid w:val="007A3B40"/>
    <w:rsid w:val="007B300A"/>
    <w:rsid w:val="007B701D"/>
    <w:rsid w:val="007D0231"/>
    <w:rsid w:val="007D40DD"/>
    <w:rsid w:val="007E742D"/>
    <w:rsid w:val="007E7BC4"/>
    <w:rsid w:val="007F57D3"/>
    <w:rsid w:val="0082162B"/>
    <w:rsid w:val="008431FB"/>
    <w:rsid w:val="00845F70"/>
    <w:rsid w:val="008513BD"/>
    <w:rsid w:val="00862D44"/>
    <w:rsid w:val="00873CEC"/>
    <w:rsid w:val="00875B63"/>
    <w:rsid w:val="008907D7"/>
    <w:rsid w:val="00892742"/>
    <w:rsid w:val="00897C3D"/>
    <w:rsid w:val="008A6515"/>
    <w:rsid w:val="008B03E1"/>
    <w:rsid w:val="008C117D"/>
    <w:rsid w:val="008D378A"/>
    <w:rsid w:val="008D38FC"/>
    <w:rsid w:val="008E4862"/>
    <w:rsid w:val="008E66F8"/>
    <w:rsid w:val="00902775"/>
    <w:rsid w:val="00913929"/>
    <w:rsid w:val="00937AD1"/>
    <w:rsid w:val="00946C74"/>
    <w:rsid w:val="00952D4A"/>
    <w:rsid w:val="0095434F"/>
    <w:rsid w:val="00960688"/>
    <w:rsid w:val="009618AA"/>
    <w:rsid w:val="009641D2"/>
    <w:rsid w:val="0097201E"/>
    <w:rsid w:val="009923B2"/>
    <w:rsid w:val="009A050D"/>
    <w:rsid w:val="009A4A0B"/>
    <w:rsid w:val="009A59DC"/>
    <w:rsid w:val="009B60A5"/>
    <w:rsid w:val="009B6511"/>
    <w:rsid w:val="009C02DD"/>
    <w:rsid w:val="009D5D6C"/>
    <w:rsid w:val="009D75DE"/>
    <w:rsid w:val="009F5BA0"/>
    <w:rsid w:val="00A05D44"/>
    <w:rsid w:val="00A13EEA"/>
    <w:rsid w:val="00A140AF"/>
    <w:rsid w:val="00A15DEB"/>
    <w:rsid w:val="00A20146"/>
    <w:rsid w:val="00A32E47"/>
    <w:rsid w:val="00A40E5D"/>
    <w:rsid w:val="00A41A4B"/>
    <w:rsid w:val="00A471EA"/>
    <w:rsid w:val="00A47A1F"/>
    <w:rsid w:val="00A53EB7"/>
    <w:rsid w:val="00A5783C"/>
    <w:rsid w:val="00A6449C"/>
    <w:rsid w:val="00A64FCE"/>
    <w:rsid w:val="00A65053"/>
    <w:rsid w:val="00A82F59"/>
    <w:rsid w:val="00A946A1"/>
    <w:rsid w:val="00AB24A2"/>
    <w:rsid w:val="00AC19C3"/>
    <w:rsid w:val="00AC4814"/>
    <w:rsid w:val="00AC57D2"/>
    <w:rsid w:val="00AD1D9C"/>
    <w:rsid w:val="00AD2809"/>
    <w:rsid w:val="00AF29D2"/>
    <w:rsid w:val="00AF48DF"/>
    <w:rsid w:val="00B07164"/>
    <w:rsid w:val="00B10245"/>
    <w:rsid w:val="00B16A1A"/>
    <w:rsid w:val="00B16C5B"/>
    <w:rsid w:val="00B229A9"/>
    <w:rsid w:val="00B31534"/>
    <w:rsid w:val="00B31AC3"/>
    <w:rsid w:val="00B351B6"/>
    <w:rsid w:val="00B373B0"/>
    <w:rsid w:val="00B43C2E"/>
    <w:rsid w:val="00B51EEE"/>
    <w:rsid w:val="00B52C2D"/>
    <w:rsid w:val="00B62EC4"/>
    <w:rsid w:val="00B6468C"/>
    <w:rsid w:val="00B77FB7"/>
    <w:rsid w:val="00BA2B75"/>
    <w:rsid w:val="00BA2D30"/>
    <w:rsid w:val="00BB1A7A"/>
    <w:rsid w:val="00BB2356"/>
    <w:rsid w:val="00BB2CAF"/>
    <w:rsid w:val="00BB3F30"/>
    <w:rsid w:val="00BB4B39"/>
    <w:rsid w:val="00BC2838"/>
    <w:rsid w:val="00BC36F8"/>
    <w:rsid w:val="00BC4F2E"/>
    <w:rsid w:val="00BD37D7"/>
    <w:rsid w:val="00BD45BF"/>
    <w:rsid w:val="00BE1827"/>
    <w:rsid w:val="00BF6803"/>
    <w:rsid w:val="00C12C4B"/>
    <w:rsid w:val="00C1379E"/>
    <w:rsid w:val="00C1642E"/>
    <w:rsid w:val="00C24852"/>
    <w:rsid w:val="00C303CD"/>
    <w:rsid w:val="00C3411D"/>
    <w:rsid w:val="00C37A27"/>
    <w:rsid w:val="00C45015"/>
    <w:rsid w:val="00C477F7"/>
    <w:rsid w:val="00C504B7"/>
    <w:rsid w:val="00C50B24"/>
    <w:rsid w:val="00C54885"/>
    <w:rsid w:val="00C71A39"/>
    <w:rsid w:val="00C83B81"/>
    <w:rsid w:val="00C84916"/>
    <w:rsid w:val="00C9545B"/>
    <w:rsid w:val="00C97A5A"/>
    <w:rsid w:val="00CA7736"/>
    <w:rsid w:val="00CB16F6"/>
    <w:rsid w:val="00CB20E3"/>
    <w:rsid w:val="00CC0D97"/>
    <w:rsid w:val="00CC5F65"/>
    <w:rsid w:val="00CC7808"/>
    <w:rsid w:val="00CD3665"/>
    <w:rsid w:val="00CE2CD9"/>
    <w:rsid w:val="00CF3B7F"/>
    <w:rsid w:val="00D232A2"/>
    <w:rsid w:val="00D23547"/>
    <w:rsid w:val="00D3726E"/>
    <w:rsid w:val="00D37726"/>
    <w:rsid w:val="00D54959"/>
    <w:rsid w:val="00D55B44"/>
    <w:rsid w:val="00D611A4"/>
    <w:rsid w:val="00D67496"/>
    <w:rsid w:val="00D75B49"/>
    <w:rsid w:val="00D8315B"/>
    <w:rsid w:val="00D83272"/>
    <w:rsid w:val="00D91902"/>
    <w:rsid w:val="00DA4782"/>
    <w:rsid w:val="00DB26CF"/>
    <w:rsid w:val="00DC373B"/>
    <w:rsid w:val="00DD4929"/>
    <w:rsid w:val="00DE050B"/>
    <w:rsid w:val="00DF0C5E"/>
    <w:rsid w:val="00DF5FF0"/>
    <w:rsid w:val="00E11865"/>
    <w:rsid w:val="00E243BA"/>
    <w:rsid w:val="00E3046B"/>
    <w:rsid w:val="00E320B4"/>
    <w:rsid w:val="00E37110"/>
    <w:rsid w:val="00E52A8E"/>
    <w:rsid w:val="00E63C2D"/>
    <w:rsid w:val="00E66CB0"/>
    <w:rsid w:val="00E811DE"/>
    <w:rsid w:val="00E81254"/>
    <w:rsid w:val="00E84494"/>
    <w:rsid w:val="00E9290C"/>
    <w:rsid w:val="00EB0FC4"/>
    <w:rsid w:val="00EB42E7"/>
    <w:rsid w:val="00EC511E"/>
    <w:rsid w:val="00EE2108"/>
    <w:rsid w:val="00F037E2"/>
    <w:rsid w:val="00F04D1A"/>
    <w:rsid w:val="00F0709F"/>
    <w:rsid w:val="00F07290"/>
    <w:rsid w:val="00F13D45"/>
    <w:rsid w:val="00F14ECF"/>
    <w:rsid w:val="00F17CB2"/>
    <w:rsid w:val="00F23095"/>
    <w:rsid w:val="00F34E5B"/>
    <w:rsid w:val="00F64567"/>
    <w:rsid w:val="00F677FC"/>
    <w:rsid w:val="00F82318"/>
    <w:rsid w:val="00F8701B"/>
    <w:rsid w:val="00FB0485"/>
    <w:rsid w:val="00FC0DB8"/>
    <w:rsid w:val="00FE0B34"/>
    <w:rsid w:val="00FE5696"/>
    <w:rsid w:val="00FE6B73"/>
    <w:rsid w:val="00FF2113"/>
    <w:rsid w:val="00FF2B04"/>
    <w:rsid w:val="00FF2F96"/>
    <w:rsid w:val="00FF438B"/>
    <w:rsid w:val="1DE0CCA7"/>
    <w:rsid w:val="68CD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793E4"/>
  <w15:chartTrackingRefBased/>
  <w15:docId w15:val="{C952FBCE-9E39-4415-B1CC-48244A1F7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4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017"/>
  </w:style>
  <w:style w:type="paragraph" w:styleId="Footer">
    <w:name w:val="footer"/>
    <w:basedOn w:val="Normal"/>
    <w:link w:val="FooterChar"/>
    <w:uiPriority w:val="99"/>
    <w:unhideWhenUsed/>
    <w:rsid w:val="00584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017"/>
  </w:style>
  <w:style w:type="paragraph" w:styleId="ListParagraph">
    <w:name w:val="List Paragraph"/>
    <w:basedOn w:val="Normal"/>
    <w:uiPriority w:val="34"/>
    <w:qFormat/>
    <w:rsid w:val="00A5783C"/>
    <w:pPr>
      <w:ind w:left="720"/>
      <w:contextualSpacing/>
    </w:pPr>
  </w:style>
  <w:style w:type="table" w:styleId="TableGrid">
    <w:name w:val="Table Grid"/>
    <w:basedOn w:val="TableNormal"/>
    <w:uiPriority w:val="39"/>
    <w:rsid w:val="00A57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4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8DF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1E43BC"/>
  </w:style>
  <w:style w:type="character" w:customStyle="1" w:styleId="eop">
    <w:name w:val="eop"/>
    <w:basedOn w:val="DefaultParagraphFont"/>
    <w:rsid w:val="001E43BC"/>
  </w:style>
  <w:style w:type="paragraph" w:styleId="Revision">
    <w:name w:val="Revision"/>
    <w:hidden/>
    <w:uiPriority w:val="99"/>
    <w:semiHidden/>
    <w:rsid w:val="004E02DD"/>
    <w:pPr>
      <w:spacing w:after="0" w:line="240" w:lineRule="auto"/>
    </w:pPr>
  </w:style>
  <w:style w:type="character" w:customStyle="1" w:styleId="cf01">
    <w:name w:val="cf01"/>
    <w:basedOn w:val="DefaultParagraphFont"/>
    <w:rsid w:val="00DC373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C504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9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4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0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4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4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3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5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6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EFEE12E779F84E81BFC24E2CB3D556" ma:contentTypeVersion="11" ma:contentTypeDescription="Create a new document." ma:contentTypeScope="" ma:versionID="65f7e788df0a9e8f5aaac44ce718ce1f">
  <xsd:schema xmlns:xsd="http://www.w3.org/2001/XMLSchema" xmlns:xs="http://www.w3.org/2001/XMLSchema" xmlns:p="http://schemas.microsoft.com/office/2006/metadata/properties" xmlns:ns2="3b492b75-d1d5-4842-96f1-d7a398cd0788" targetNamespace="http://schemas.microsoft.com/office/2006/metadata/properties" ma:root="true" ma:fieldsID="3cef48233ebfd66a3d30e50c6195c91f" ns2:_="">
    <xsd:import namespace="3b492b75-d1d5-4842-96f1-d7a398cd07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92b75-d1d5-4842-96f1-d7a398cd07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492b75-d1d5-4842-96f1-d7a398cd078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BE741F3-027A-4AF6-8937-A296067BE4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92b75-d1d5-4842-96f1-d7a398cd07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0F9AA4-D0FD-4053-8E29-5A823DBB6C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CE9D6D-F2BA-45D4-9D8B-BF1BC1BE807B}">
  <ds:schemaRefs>
    <ds:schemaRef ds:uri="http://schemas.microsoft.com/office/2006/metadata/properties"/>
    <ds:schemaRef ds:uri="http://schemas.microsoft.com/office/infopath/2007/PartnerControls"/>
    <ds:schemaRef ds:uri="3b492b75-d1d5-4842-96f1-d7a398cd07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aigwa</dc:creator>
  <cp:keywords/>
  <dc:description/>
  <cp:lastModifiedBy>Amy Delicate (Applied Health Research)</cp:lastModifiedBy>
  <cp:revision>4</cp:revision>
  <dcterms:created xsi:type="dcterms:W3CDTF">2024-05-01T10:18:00Z</dcterms:created>
  <dcterms:modified xsi:type="dcterms:W3CDTF">2024-05-0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EFEE12E779F84E81BFC24E2CB3D556</vt:lpwstr>
  </property>
</Properties>
</file>